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F0DD54" w14:textId="5887E766" w:rsidR="0086422E" w:rsidRPr="00235A9F" w:rsidRDefault="0086422E" w:rsidP="00DB71B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5A9F">
        <w:rPr>
          <w:rFonts w:ascii="Times New Roman" w:hAnsi="Times New Roman" w:cs="Times New Roman"/>
          <w:b/>
          <w:bCs/>
          <w:sz w:val="24"/>
          <w:szCs w:val="24"/>
        </w:rPr>
        <w:t>Appendix S</w:t>
      </w:r>
      <w:r w:rsidRPr="00235A9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35A9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DB71B0" w:rsidRPr="00235A9F">
        <w:rPr>
          <w:rFonts w:ascii="Times New Roman" w:hAnsi="Times New Roman" w:cs="Times New Roman"/>
          <w:bCs/>
          <w:sz w:val="24"/>
          <w:szCs w:val="24"/>
        </w:rPr>
        <w:t xml:space="preserve">Correlation coefficients, test statistics, and </w:t>
      </w:r>
      <w:r w:rsidR="00DB71B0" w:rsidRPr="00235A9F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5A430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B71B0" w:rsidRPr="00235A9F">
        <w:rPr>
          <w:rFonts w:ascii="Times New Roman" w:hAnsi="Times New Roman" w:cs="Times New Roman"/>
          <w:bCs/>
          <w:sz w:val="24"/>
          <w:szCs w:val="24"/>
        </w:rPr>
        <w:t>values from the Tukey’s tests between the observed species richness in the different dilution steps</w:t>
      </w:r>
      <w:r w:rsidRPr="00235A9F">
        <w:rPr>
          <w:rFonts w:ascii="Times New Roman" w:hAnsi="Times New Roman" w:cs="Times New Roman"/>
          <w:sz w:val="24"/>
          <w:szCs w:val="24"/>
        </w:rPr>
        <w:t>. Only the results of the two strongest dilution steps are shown, as there were no significant effects between the less diluted samples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35A9F" w:rsidRPr="00235A9F" w14:paraId="24D3097D" w14:textId="77777777" w:rsidTr="00E10B08">
        <w:tc>
          <w:tcPr>
            <w:tcW w:w="9016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69ACCA1F" w14:textId="35684085" w:rsidR="00235A9F" w:rsidRPr="005A4301" w:rsidRDefault="00235A9F" w:rsidP="005A430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</w:t>
            </w:r>
            <w:r w:rsidRPr="00235A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mparison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of dilutions</w:t>
            </w:r>
          </w:p>
        </w:tc>
      </w:tr>
      <w:tr w:rsidR="0086422E" w:rsidRPr="00235A9F" w14:paraId="615EAC05" w14:textId="77777777" w:rsidTr="006C09E6">
        <w:tc>
          <w:tcPr>
            <w:tcW w:w="1803" w:type="dxa"/>
            <w:tcBorders>
              <w:top w:val="single" w:sz="12" w:space="0" w:color="auto"/>
              <w:bottom w:val="single" w:sz="4" w:space="0" w:color="auto"/>
            </w:tcBorders>
          </w:tcPr>
          <w:p w14:paraId="5E679BE8" w14:textId="0D221A19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5</w:t>
            </w:r>
            <w:r w:rsidR="00DB71B0"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old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s</w:t>
            </w:r>
            <w:r w:rsidR="005A43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4" w:space="0" w:color="auto"/>
            </w:tcBorders>
          </w:tcPr>
          <w:p w14:paraId="47D4FC8E" w14:textId="70C509D8" w:rsidR="0086422E" w:rsidRPr="00235A9F" w:rsidRDefault="00DB71B0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-fold</w:t>
            </w:r>
            <w:r w:rsidR="0086422E"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4" w:space="0" w:color="auto"/>
            </w:tcBorders>
          </w:tcPr>
          <w:p w14:paraId="50E9B54B" w14:textId="5217A2D9" w:rsidR="0086422E" w:rsidRPr="00235A9F" w:rsidRDefault="00DB71B0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ve-fold</w:t>
            </w:r>
          </w:p>
        </w:tc>
        <w:tc>
          <w:tcPr>
            <w:tcW w:w="1803" w:type="dxa"/>
            <w:tcBorders>
              <w:top w:val="single" w:sz="12" w:space="0" w:color="auto"/>
              <w:bottom w:val="single" w:sz="4" w:space="0" w:color="auto"/>
            </w:tcBorders>
          </w:tcPr>
          <w:p w14:paraId="30DCD2B1" w14:textId="7EA88FDA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 w:rsidR="00DB71B0"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old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4" w:space="0" w:color="auto"/>
            </w:tcBorders>
          </w:tcPr>
          <w:p w14:paraId="228B9EFA" w14:textId="244A88D8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  <w:r w:rsidR="00DB71B0"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old</w:t>
            </w:r>
          </w:p>
        </w:tc>
      </w:tr>
      <w:tr w:rsidR="0086422E" w:rsidRPr="00235A9F" w14:paraId="2A4DFC60" w14:textId="77777777" w:rsidTr="006C09E6">
        <w:tc>
          <w:tcPr>
            <w:tcW w:w="1803" w:type="dxa"/>
            <w:tcBorders>
              <w:top w:val="single" w:sz="4" w:space="0" w:color="auto"/>
            </w:tcBorders>
          </w:tcPr>
          <w:p w14:paraId="07FA156F" w14:textId="77777777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ock community 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0150018" w14:textId="72AE4FD6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 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5.85 </w:t>
            </w:r>
          </w:p>
          <w:p w14:paraId="60B1581B" w14:textId="1FF593D7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0.0001***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E8DF747" w14:textId="00B78DF7" w:rsidR="0086422E" w:rsidRPr="00235A9F" w:rsidRDefault="0086422E" w:rsidP="006C09E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z  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5.80</w:t>
            </w:r>
          </w:p>
          <w:p w14:paraId="77540EBE" w14:textId="2B356491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P 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0.0001***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EC698D0" w14:textId="21C4871B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 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5.53</w:t>
            </w:r>
          </w:p>
          <w:p w14:paraId="53E16543" w14:textId="08D8AAA0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0.0001***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08F6A55E" w14:textId="40C3B127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 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4.61</w:t>
            </w:r>
          </w:p>
          <w:p w14:paraId="7932BB72" w14:textId="270095E7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0.0001***</w:t>
            </w:r>
          </w:p>
        </w:tc>
      </w:tr>
      <w:tr w:rsidR="0086422E" w:rsidRPr="00235A9F" w14:paraId="4A8DDF03" w14:textId="77777777" w:rsidTr="006C09E6">
        <w:tc>
          <w:tcPr>
            <w:tcW w:w="1803" w:type="dxa"/>
          </w:tcPr>
          <w:p w14:paraId="0CD7C160" w14:textId="6FCF3094" w:rsidR="0086422E" w:rsidRPr="00235A9F" w:rsidRDefault="00DB71B0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="0086422E"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lebee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llen samples</w:t>
            </w:r>
          </w:p>
        </w:tc>
        <w:tc>
          <w:tcPr>
            <w:tcW w:w="1803" w:type="dxa"/>
          </w:tcPr>
          <w:p w14:paraId="4C2232D3" w14:textId="196193D5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 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6.59</w:t>
            </w:r>
          </w:p>
          <w:p w14:paraId="5704B645" w14:textId="6B43B7F8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0.0001***</w:t>
            </w:r>
          </w:p>
        </w:tc>
        <w:tc>
          <w:tcPr>
            <w:tcW w:w="1803" w:type="dxa"/>
          </w:tcPr>
          <w:p w14:paraId="6AD16B4D" w14:textId="3E5C2FD5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 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6.91</w:t>
            </w:r>
          </w:p>
          <w:p w14:paraId="7F0E5AEF" w14:textId="3A5FD0C3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0.0001***</w:t>
            </w:r>
          </w:p>
        </w:tc>
        <w:tc>
          <w:tcPr>
            <w:tcW w:w="1803" w:type="dxa"/>
          </w:tcPr>
          <w:p w14:paraId="64C38DAA" w14:textId="379917C6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 xml:space="preserve">  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6.91</w:t>
            </w:r>
          </w:p>
          <w:p w14:paraId="3D1EA2ED" w14:textId="7B16712C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0.0001***</w:t>
            </w:r>
          </w:p>
        </w:tc>
        <w:tc>
          <w:tcPr>
            <w:tcW w:w="1804" w:type="dxa"/>
          </w:tcPr>
          <w:p w14:paraId="5B5D34B7" w14:textId="1CBFD750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430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z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4.80</w:t>
            </w:r>
          </w:p>
          <w:p w14:paraId="21BC296C" w14:textId="5C838E91" w:rsidR="0086422E" w:rsidRPr="00235A9F" w:rsidRDefault="0086422E" w:rsidP="006C09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A9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Pr="00235A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lt; 0.0001***</w:t>
            </w:r>
          </w:p>
        </w:tc>
      </w:tr>
    </w:tbl>
    <w:p w14:paraId="3FB15A92" w14:textId="77777777" w:rsidR="0086422E" w:rsidRPr="00235A9F" w:rsidRDefault="0086422E" w:rsidP="0086422E">
      <w:pPr>
        <w:rPr>
          <w:rFonts w:ascii="Times New Roman" w:hAnsi="Times New Roman" w:cs="Times New Roman"/>
          <w:sz w:val="24"/>
          <w:szCs w:val="24"/>
        </w:rPr>
      </w:pPr>
    </w:p>
    <w:p w14:paraId="11EC5CC6" w14:textId="77777777" w:rsidR="003C14EE" w:rsidRPr="00235A9F" w:rsidRDefault="003C14EE"/>
    <w:sectPr w:rsidR="003C14EE" w:rsidRPr="00235A9F" w:rsidSect="00E6328E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8E904" w14:textId="77777777" w:rsidR="00A90C10" w:rsidRDefault="00A90C10" w:rsidP="00D87420">
      <w:pPr>
        <w:spacing w:after="0" w:line="240" w:lineRule="auto"/>
      </w:pPr>
      <w:r>
        <w:separator/>
      </w:r>
    </w:p>
  </w:endnote>
  <w:endnote w:type="continuationSeparator" w:id="0">
    <w:p w14:paraId="1B4153DA" w14:textId="77777777" w:rsidR="00A90C10" w:rsidRDefault="00A90C10" w:rsidP="00D874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inionPro-Regular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3377C" w14:textId="77777777" w:rsidR="00A90C10" w:rsidRDefault="00A90C10" w:rsidP="00D87420">
      <w:pPr>
        <w:spacing w:after="0" w:line="240" w:lineRule="auto"/>
      </w:pPr>
      <w:r>
        <w:separator/>
      </w:r>
    </w:p>
  </w:footnote>
  <w:footnote w:type="continuationSeparator" w:id="0">
    <w:p w14:paraId="280C216B" w14:textId="77777777" w:rsidR="00A90C10" w:rsidRDefault="00A90C10" w:rsidP="00D874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299369" w14:textId="689E5CFC" w:rsidR="00D87420" w:rsidRPr="00C75D77" w:rsidRDefault="00D87420" w:rsidP="00D87420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Devriese</w:t>
    </w:r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24 12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2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1</w:t>
    </w:r>
  </w:p>
  <w:p w14:paraId="7208FB08" w14:textId="77777777" w:rsidR="00D87420" w:rsidRPr="005B1593" w:rsidRDefault="00D87420" w:rsidP="00D87420">
    <w:pPr>
      <w:pStyle w:val="BasicParagraph"/>
      <w:rPr>
        <w:rFonts w:ascii="TimesNewRomanPSMT" w:hAnsi="TimesNewRomanPSMT" w:cs="TimesNewRomanPSMT"/>
      </w:rPr>
    </w:pPr>
    <w:r>
      <w:rPr>
        <w:rFonts w:ascii="TimesNewRomanPSMT" w:hAnsi="TimesNewRomanPSMT" w:cs="TimesNewRomanPSMT"/>
      </w:rPr>
      <w:t>DOI 10.1002/aps3.11601</w:t>
    </w:r>
  </w:p>
  <w:p w14:paraId="027B6325" w14:textId="7F71CF45" w:rsidR="00D87420" w:rsidRPr="00D87420" w:rsidRDefault="00D87420" w:rsidP="00D874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22E"/>
    <w:rsid w:val="00235A9F"/>
    <w:rsid w:val="003B5B05"/>
    <w:rsid w:val="003C14EE"/>
    <w:rsid w:val="004A29F3"/>
    <w:rsid w:val="005A4301"/>
    <w:rsid w:val="005D5966"/>
    <w:rsid w:val="00702AAF"/>
    <w:rsid w:val="00716F30"/>
    <w:rsid w:val="00747B07"/>
    <w:rsid w:val="00771C64"/>
    <w:rsid w:val="007F138A"/>
    <w:rsid w:val="0086422E"/>
    <w:rsid w:val="00A90C10"/>
    <w:rsid w:val="00C27F54"/>
    <w:rsid w:val="00D076C3"/>
    <w:rsid w:val="00D87420"/>
    <w:rsid w:val="00DB71B0"/>
    <w:rsid w:val="00E61B54"/>
    <w:rsid w:val="00E6328E"/>
    <w:rsid w:val="00F57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3A775C"/>
  <w15:chartTrackingRefBased/>
  <w15:docId w15:val="{61A8F434-1E5B-1B4C-88B8-6B55B72EA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22E"/>
    <w:pPr>
      <w:spacing w:after="160"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22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22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22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22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22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22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22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22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22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42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2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2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2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2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2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2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2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2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2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42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22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42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22E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42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22E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42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2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22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422E"/>
    <w:rPr>
      <w:rFonts w:eastAsia="SimSun"/>
      <w:kern w:val="0"/>
      <w:sz w:val="22"/>
      <w:szCs w:val="22"/>
      <w:lang w:val="nl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422E"/>
    <w:rPr>
      <w:rFonts w:eastAsia="SimSun"/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874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420"/>
    <w:rPr>
      <w:rFonts w:eastAsia="SimSu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874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420"/>
    <w:rPr>
      <w:rFonts w:eastAsia="SimSun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87420"/>
  </w:style>
  <w:style w:type="paragraph" w:customStyle="1" w:styleId="BasicParagraph">
    <w:name w:val="[Basic Paragraph]"/>
    <w:basedOn w:val="Normal"/>
    <w:uiPriority w:val="99"/>
    <w:rsid w:val="00D87420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Theme="minorHAnsi" w:hAnsi="MinionPro-Regular" w:cs="MinionPro-Regular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1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Arne Devriese</cp:lastModifiedBy>
  <cp:revision>2</cp:revision>
  <dcterms:created xsi:type="dcterms:W3CDTF">2024-05-24T14:45:00Z</dcterms:created>
  <dcterms:modified xsi:type="dcterms:W3CDTF">2024-05-24T14:45:00Z</dcterms:modified>
</cp:coreProperties>
</file>